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52207" w14:textId="7A8C9F41" w:rsidR="008E7CD8" w:rsidRDefault="008E7CD8" w:rsidP="008E7CD8">
      <w:pPr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S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>1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 </w:t>
      </w:r>
      <w:r>
        <w:rPr>
          <w:rFonts w:ascii="Times New Roman Regular" w:eastAsia="微软雅黑" w:hAnsi="Times New Roman Regular" w:cs="Times New Roman Regular"/>
          <w:b/>
          <w:bCs/>
          <w:color w:val="000000"/>
          <w:sz w:val="24"/>
          <w:szCs w:val="24"/>
        </w:rPr>
        <w:t>MRI Acquisition Protocol for preterm neonate</w:t>
      </w:r>
    </w:p>
    <w:tbl>
      <w:tblPr>
        <w:tblStyle w:val="a7"/>
        <w:tblW w:w="9067" w:type="dxa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1718"/>
        <w:gridCol w:w="1276"/>
        <w:gridCol w:w="1843"/>
        <w:gridCol w:w="1984"/>
      </w:tblGrid>
      <w:tr w:rsidR="008E7CD8" w14:paraId="309C410C" w14:textId="77777777" w:rsidTr="003C6E06"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758F5" w14:textId="77777777" w:rsidR="008E7CD8" w:rsidRDefault="008E7CD8" w:rsidP="003C6E06">
            <w:pPr>
              <w:rPr>
                <w:rFonts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eastAsia="微软雅黑" w:hAnsi="Times New Roman Regular" w:cs="Times New Roman Regular"/>
                <w:b/>
                <w:bCs/>
                <w:color w:val="000000"/>
              </w:rPr>
              <w:t>Parameter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8C96DB" w14:textId="77777777" w:rsidR="008E7CD8" w:rsidRDefault="008E7CD8" w:rsidP="003C6E06">
            <w:pPr>
              <w:rPr>
                <w:rFonts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T1W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841FF6" w14:textId="77777777" w:rsidR="008E7CD8" w:rsidRDefault="008E7CD8" w:rsidP="003C6E06">
            <w:pPr>
              <w:rPr>
                <w:rFonts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T2W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CAD006" w14:textId="77777777" w:rsidR="008E7CD8" w:rsidRDefault="008E7CD8" w:rsidP="003C6E06">
            <w:pPr>
              <w:rPr>
                <w:rFonts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DK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B3DBC" w14:textId="77777777" w:rsidR="008E7CD8" w:rsidRDefault="008E7CD8" w:rsidP="003C6E06">
            <w:pPr>
              <w:rPr>
                <w:rFonts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eastAsia="微软雅黑" w:hAnsi="Times New Roman Regular" w:cs="Times New Roman Regular"/>
                <w:b/>
                <w:bCs/>
                <w:color w:val="000000"/>
              </w:rPr>
              <w:t>Synthetic MRI</w:t>
            </w:r>
          </w:p>
        </w:tc>
      </w:tr>
      <w:tr w:rsidR="008E7CD8" w14:paraId="32539DCC" w14:textId="77777777" w:rsidTr="003C6E06"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7824A0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Field of view (mm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201F7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200 x 2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B233AD" w14:textId="77777777" w:rsidR="008E7CD8" w:rsidRDefault="008E7CD8" w:rsidP="003C6E06">
            <w:pPr>
              <w:rPr>
                <w:rFonts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200 x 2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75509D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56 x 25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A24590" w14:textId="21B82A15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20</w:t>
            </w:r>
            <w:r>
              <w:rPr>
                <w:rFonts w:ascii="Times New Roman Regular" w:hAnsi="Times New Roman Regular" w:cs="Times New Roman Regular"/>
              </w:rPr>
              <w:t xml:space="preserve"> x</w:t>
            </w:r>
            <w:r>
              <w:rPr>
                <w:rFonts w:ascii="Times New Roman Regular" w:hAnsi="Times New Roman Regular" w:cs="Times New Roman Regular"/>
              </w:rPr>
              <w:t>186</w:t>
            </w:r>
          </w:p>
        </w:tc>
      </w:tr>
      <w:tr w:rsidR="008E7CD8" w14:paraId="34B4223A" w14:textId="77777777" w:rsidTr="003C6E06"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977F2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Matrix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B5AC7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320 x 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6524A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320 x 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FE476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6 x 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C34D8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88 x 224</w:t>
            </w:r>
          </w:p>
        </w:tc>
      </w:tr>
      <w:tr w:rsidR="008E7CD8" w14:paraId="4CDC4829" w14:textId="77777777" w:rsidTr="003C6E06"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1EA27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Repetition time (msec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0C743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9412A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5AA58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4D3C1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000</w:t>
            </w:r>
          </w:p>
        </w:tc>
      </w:tr>
      <w:tr w:rsidR="008E7CD8" w14:paraId="2E20A9FF" w14:textId="77777777" w:rsidTr="003C6E06"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93DD0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Echo time (msec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52422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828CE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25BCC" w14:textId="6051838B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88FC8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9.6</w:t>
            </w:r>
          </w:p>
        </w:tc>
      </w:tr>
      <w:tr w:rsidR="008E7CD8" w14:paraId="17FF72DB" w14:textId="77777777" w:rsidTr="003C6E06"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67A46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Inversion time (</w:t>
            </w:r>
            <w:proofErr w:type="spellStart"/>
            <w:r>
              <w:rPr>
                <w:rFonts w:ascii="Times New Roman Regular" w:eastAsia="微软雅黑" w:hAnsi="Times New Roman Regular" w:cs="Times New Roman Regular"/>
                <w:color w:val="000000"/>
              </w:rPr>
              <w:t>mse</w:t>
            </w:r>
            <w:proofErr w:type="spellEnd"/>
            <w:r>
              <w:rPr>
                <w:rFonts w:ascii="Times New Roman Regular" w:eastAsia="微软雅黑" w:hAnsi="Times New Roman Regular" w:cs="Times New Roman Regular"/>
                <w:color w:val="000000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D92B6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254AA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6E409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704C9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8.1</w:t>
            </w:r>
          </w:p>
        </w:tc>
      </w:tr>
      <w:tr w:rsidR="008E7CD8" w14:paraId="610255F5" w14:textId="77777777" w:rsidTr="003C6E06"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5FB40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Number of averag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488DD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34C1E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BFFD4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23545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</w:tr>
      <w:tr w:rsidR="008E7CD8" w14:paraId="59E8AE4A" w14:textId="77777777" w:rsidTr="003C6E06"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87331" w14:textId="77777777" w:rsidR="008E7CD8" w:rsidRDefault="008E7CD8" w:rsidP="003C6E06">
            <w:pPr>
              <w:rPr>
                <w:rFonts w:ascii="Times New Roman Regular" w:eastAsia="微软雅黑" w:hAnsi="Times New Roman Regular" w:cs="Times New Roman Regular"/>
                <w:color w:val="000000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Flip angle (degrees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7FAD1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DD981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DD879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64CAF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0</w:t>
            </w:r>
          </w:p>
        </w:tc>
      </w:tr>
      <w:tr w:rsidR="008E7CD8" w14:paraId="65ED0747" w14:textId="77777777" w:rsidTr="003C6E06"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3291E" w14:textId="77777777" w:rsidR="008E7CD8" w:rsidRDefault="008E7CD8" w:rsidP="003C6E06">
            <w:pPr>
              <w:rPr>
                <w:rFonts w:ascii="Times New Roman Regular" w:eastAsia="微软雅黑" w:hAnsi="Times New Roman Regular" w:cs="Times New Roman Regular"/>
                <w:color w:val="000000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Section thickness/gap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D54BE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/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8C5A1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/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28BB3" w14:textId="2D1CDA2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  <w:r>
              <w:rPr>
                <w:rFonts w:ascii="Times New Roman Regular" w:hAnsi="Times New Roman Regular" w:cs="Times New Roman Regular"/>
              </w:rPr>
              <w:t>/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6468A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/0</w:t>
            </w:r>
          </w:p>
        </w:tc>
      </w:tr>
      <w:tr w:rsidR="008E7CD8" w14:paraId="6DE7C13D" w14:textId="77777777" w:rsidTr="003C6E06"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D2541" w14:textId="77777777" w:rsidR="008E7CD8" w:rsidRDefault="008E7CD8" w:rsidP="003C6E06">
            <w:pPr>
              <w:rPr>
                <w:rFonts w:ascii="Times New Roman Regular" w:eastAsia="微软雅黑" w:hAnsi="Times New Roman Regular" w:cs="Times New Roman Regular"/>
                <w:color w:val="000000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Number of direction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B0F1F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FF04D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2A439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2E7E9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A</w:t>
            </w:r>
          </w:p>
        </w:tc>
      </w:tr>
      <w:tr w:rsidR="008E7CD8" w14:paraId="1D9CB75A" w14:textId="77777777" w:rsidTr="003C6E06"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ED3B11" w14:textId="77777777" w:rsidR="008E7CD8" w:rsidRDefault="008E7CD8" w:rsidP="003C6E06">
            <w:pPr>
              <w:rPr>
                <w:rFonts w:ascii="Times New Roman Regular" w:eastAsia="微软雅黑" w:hAnsi="Times New Roman Regular" w:cs="Times New Roman Regular"/>
                <w:color w:val="000000"/>
              </w:rPr>
            </w:pPr>
            <w:r>
              <w:rPr>
                <w:rFonts w:ascii="Times New Roman Regular" w:eastAsia="微软雅黑" w:hAnsi="Times New Roman Regular" w:cs="Times New Roman Regular"/>
                <w:color w:val="000000"/>
              </w:rPr>
              <w:t>Acquisition tim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FFE966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 m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A9A905" w14:textId="7777777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 m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C62325" w14:textId="248B9A8F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  <w:r>
              <w:rPr>
                <w:rFonts w:ascii="Times New Roman Regular" w:hAnsi="Times New Roman Regular" w:cs="Times New Roman Regular"/>
              </w:rPr>
              <w:t>.5</w:t>
            </w:r>
            <w:r>
              <w:rPr>
                <w:rFonts w:ascii="Times New Roman Regular" w:hAnsi="Times New Roman Regular" w:cs="Times New Roman Regular"/>
              </w:rPr>
              <w:t xml:space="preserve"> 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3F25DE" w14:textId="1BE03C37" w:rsidR="008E7CD8" w:rsidRDefault="008E7CD8" w:rsidP="003C6E0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  <w:r>
              <w:rPr>
                <w:rFonts w:ascii="Times New Roman Regular" w:hAnsi="Times New Roman Regular" w:cs="Times New Roman Regular"/>
              </w:rPr>
              <w:t xml:space="preserve"> min</w:t>
            </w:r>
          </w:p>
        </w:tc>
      </w:tr>
    </w:tbl>
    <w:p w14:paraId="2032BB5C" w14:textId="77777777" w:rsidR="008E7CD8" w:rsidRDefault="008E7CD8" w:rsidP="008E7CD8">
      <w:pPr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2BFF3954" w14:textId="77777777" w:rsidR="004A52C4" w:rsidRDefault="004A52C4"/>
    <w:sectPr w:rsidR="004A5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A16E6" w14:textId="77777777" w:rsidR="00945330" w:rsidRDefault="00945330" w:rsidP="008E7CD8">
      <w:r>
        <w:separator/>
      </w:r>
    </w:p>
  </w:endnote>
  <w:endnote w:type="continuationSeparator" w:id="0">
    <w:p w14:paraId="2641D915" w14:textId="77777777" w:rsidR="00945330" w:rsidRDefault="00945330" w:rsidP="008E7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4C460" w14:textId="77777777" w:rsidR="00945330" w:rsidRDefault="00945330" w:rsidP="008E7CD8">
      <w:r>
        <w:separator/>
      </w:r>
    </w:p>
  </w:footnote>
  <w:footnote w:type="continuationSeparator" w:id="0">
    <w:p w14:paraId="3577B726" w14:textId="77777777" w:rsidR="00945330" w:rsidRDefault="00945330" w:rsidP="008E7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7D2"/>
    <w:rsid w:val="00022EAF"/>
    <w:rsid w:val="000261FE"/>
    <w:rsid w:val="001914BF"/>
    <w:rsid w:val="001942C7"/>
    <w:rsid w:val="00263058"/>
    <w:rsid w:val="002D0990"/>
    <w:rsid w:val="002F3FC8"/>
    <w:rsid w:val="00317C69"/>
    <w:rsid w:val="00322B5F"/>
    <w:rsid w:val="003737C2"/>
    <w:rsid w:val="003B027B"/>
    <w:rsid w:val="0044437F"/>
    <w:rsid w:val="004637D2"/>
    <w:rsid w:val="004A52C4"/>
    <w:rsid w:val="00502C24"/>
    <w:rsid w:val="00517AB2"/>
    <w:rsid w:val="006267AE"/>
    <w:rsid w:val="00626D7D"/>
    <w:rsid w:val="006D1E18"/>
    <w:rsid w:val="00867A18"/>
    <w:rsid w:val="008749F1"/>
    <w:rsid w:val="008C5B6B"/>
    <w:rsid w:val="008E7CD8"/>
    <w:rsid w:val="009241DE"/>
    <w:rsid w:val="009409C0"/>
    <w:rsid w:val="00945330"/>
    <w:rsid w:val="009F38A4"/>
    <w:rsid w:val="00A34FDF"/>
    <w:rsid w:val="00BA54B6"/>
    <w:rsid w:val="00BB07B8"/>
    <w:rsid w:val="00BD74A9"/>
    <w:rsid w:val="00C46B3A"/>
    <w:rsid w:val="00F917FD"/>
    <w:rsid w:val="00F9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A6CB9"/>
  <w15:chartTrackingRefBased/>
  <w15:docId w15:val="{C029737F-446F-4A72-BCB6-3640C37C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C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C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C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C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CD8"/>
    <w:rPr>
      <w:sz w:val="18"/>
      <w:szCs w:val="18"/>
    </w:rPr>
  </w:style>
  <w:style w:type="table" w:styleId="a7">
    <w:name w:val="Table Grid"/>
    <w:basedOn w:val="a1"/>
    <w:uiPriority w:val="39"/>
    <w:qFormat/>
    <w:rsid w:val="008E7CD8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y </dc:creator>
  <cp:keywords/>
  <dc:description/>
  <cp:lastModifiedBy>Pancy </cp:lastModifiedBy>
  <cp:revision>2</cp:revision>
  <dcterms:created xsi:type="dcterms:W3CDTF">2023-12-28T20:09:00Z</dcterms:created>
  <dcterms:modified xsi:type="dcterms:W3CDTF">2023-12-28T20:13:00Z</dcterms:modified>
</cp:coreProperties>
</file>